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653" w:rsidRPr="00AC2653" w:rsidRDefault="005B5C25" w:rsidP="00AC265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2 Table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C2653" w:rsidRPr="005B5C25">
        <w:rPr>
          <w:rFonts w:ascii="Times New Roman" w:hAnsi="Times New Roman"/>
          <w:b/>
          <w:iCs/>
          <w:shd w:val="clear" w:color="auto" w:fill="FFFFFF"/>
          <w:lang w:val="en-US"/>
        </w:rPr>
        <w:t>Defined Daily Dose o</w:t>
      </w:r>
      <w:r w:rsidR="00AC2653" w:rsidRPr="005B5C25">
        <w:rPr>
          <w:rFonts w:ascii="Times New Roman" w:hAnsi="Times New Roman"/>
          <w:b/>
          <w:sz w:val="24"/>
          <w:szCs w:val="24"/>
          <w:lang w:val="en-US"/>
        </w:rPr>
        <w:t>f each antimicrobial/month, from June/2009 to December/2012</w:t>
      </w:r>
    </w:p>
    <w:tbl>
      <w:tblPr>
        <w:tblW w:w="9498" w:type="dxa"/>
        <w:tblInd w:w="-214" w:type="dxa"/>
        <w:tblCellMar>
          <w:left w:w="70" w:type="dxa"/>
          <w:right w:w="70" w:type="dxa"/>
        </w:tblCellMar>
        <w:tblLook w:val="04A0"/>
      </w:tblPr>
      <w:tblGrid>
        <w:gridCol w:w="1702"/>
        <w:gridCol w:w="1275"/>
        <w:gridCol w:w="1276"/>
        <w:gridCol w:w="1276"/>
        <w:gridCol w:w="1276"/>
        <w:gridCol w:w="1418"/>
        <w:gridCol w:w="1275"/>
      </w:tblGrid>
      <w:tr w:rsidR="00534187" w:rsidRPr="00AC2653" w:rsidTr="00E803CF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  <w:t>Perio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</w:pPr>
            <w:proofErr w:type="spellStart"/>
            <w:r w:rsidRPr="00AC2653"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  <w:t>Imipene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</w:pPr>
            <w:proofErr w:type="spellStart"/>
            <w:r w:rsidRPr="00AC2653"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  <w:t>Meropene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</w:pPr>
            <w:proofErr w:type="spellStart"/>
            <w:r w:rsidRPr="00AC2653"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  <w:t>Cefepim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  <w:t>Ceftriaxo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  <w:t>Ciprofloxac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AC26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b/>
                <w:color w:val="000000"/>
                <w:sz w:val="18"/>
                <w:lang w:val="en-US" w:eastAsia="pt-BR"/>
              </w:rPr>
              <w:t>Levofloxacin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June 2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7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.2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July 2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6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1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.3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August 2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.6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September 2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5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.7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October 20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1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.2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November 2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.1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December 2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6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0.7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January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7.0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February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7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.9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March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.6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April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.2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May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.1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June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.7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July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4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.3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August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.2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September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5.1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October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8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5.3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November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4.1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December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.6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January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5.1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February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7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4.4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March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4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7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.2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April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.8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May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8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.3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June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7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5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.2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July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7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0.63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August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0.79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September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4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.5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October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0.94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November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7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.1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December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0.69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January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2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1.0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February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7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6.0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March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0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.9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April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5.8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May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5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1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1.8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AC2653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18"/>
                <w:lang w:val="en-US" w:eastAsia="pt-BR"/>
              </w:rPr>
              <w:t>June 20</w:t>
            </w:r>
            <w:r w:rsidR="00534187" w:rsidRPr="00AC2653">
              <w:rPr>
                <w:rFonts w:ascii="Times New Roman" w:eastAsia="Times New Roman" w:hAnsi="Times New Roman"/>
                <w:sz w:val="18"/>
                <w:lang w:val="en-US" w:eastAsia="pt-B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6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1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.4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E803CF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July 2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.4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E803CF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August 2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5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1.6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E803CF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September 2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2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9.0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E803CF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October 2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4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5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0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.5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E803CF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November 201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8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49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12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13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26.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.7</w:t>
            </w:r>
          </w:p>
        </w:tc>
      </w:tr>
      <w:tr w:rsidR="00534187" w:rsidRPr="00AC2653" w:rsidTr="00E803C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E803CF" w:rsidP="00E803C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December 20</w:t>
            </w:r>
            <w:r w:rsidR="00534187"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3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47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83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11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87" w:rsidRPr="00AC2653" w:rsidRDefault="00534187" w:rsidP="002A6F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</w:pPr>
            <w:r w:rsidRPr="00AC2653">
              <w:rPr>
                <w:rFonts w:ascii="Times New Roman" w:eastAsia="Times New Roman" w:hAnsi="Times New Roman"/>
                <w:color w:val="000000"/>
                <w:sz w:val="18"/>
                <w:lang w:val="en-US" w:eastAsia="pt-BR"/>
              </w:rPr>
              <w:t>6.9</w:t>
            </w:r>
            <w:bookmarkStart w:id="0" w:name="_GoBack"/>
            <w:bookmarkEnd w:id="0"/>
          </w:p>
        </w:tc>
      </w:tr>
    </w:tbl>
    <w:p w:rsidR="00C20980" w:rsidRPr="00AC2653" w:rsidRDefault="00C20980" w:rsidP="00E803CF">
      <w:pPr>
        <w:rPr>
          <w:lang w:val="en-US"/>
        </w:rPr>
      </w:pPr>
    </w:p>
    <w:sectPr w:rsidR="00C20980" w:rsidRPr="00AC2653" w:rsidSect="00C209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34187"/>
    <w:rsid w:val="002F5A81"/>
    <w:rsid w:val="00534187"/>
    <w:rsid w:val="005B5C25"/>
    <w:rsid w:val="00A449E9"/>
    <w:rsid w:val="00AC2653"/>
    <w:rsid w:val="00C20980"/>
    <w:rsid w:val="00E803CF"/>
    <w:rsid w:val="00F26D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18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15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Cavalcanti</dc:creator>
  <cp:lastModifiedBy>Raquel Cavalcanti</cp:lastModifiedBy>
  <cp:revision>3</cp:revision>
  <dcterms:created xsi:type="dcterms:W3CDTF">2017-02-02T11:29:00Z</dcterms:created>
  <dcterms:modified xsi:type="dcterms:W3CDTF">2017-04-22T14:37:00Z</dcterms:modified>
</cp:coreProperties>
</file>